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2EB72" w14:textId="42DC883E" w:rsidR="00995623" w:rsidRDefault="00477D47" w:rsidP="001872ED">
      <w:pPr>
        <w:rPr>
          <w:lang w:val="en-US"/>
        </w:rPr>
      </w:pPr>
      <w:r>
        <w:rPr>
          <w:lang w:val="en-US"/>
        </w:rPr>
        <w:t>Multimedia Appendix 1</w:t>
      </w:r>
      <w:r w:rsidR="001872ED">
        <w:rPr>
          <w:lang w:val="en-US"/>
        </w:rPr>
        <w:t>: Recoding map and category counts for logistic regression models</w:t>
      </w:r>
      <w:r w:rsidR="00610F48">
        <w:rPr>
          <w:lang w:val="en-US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4111"/>
        <w:gridCol w:w="3108"/>
      </w:tblGrid>
      <w:tr w:rsidR="001872ED" w14:paraId="789099AC" w14:textId="77777777" w:rsidTr="001C4A12">
        <w:tc>
          <w:tcPr>
            <w:tcW w:w="1843" w:type="dxa"/>
            <w:tcBorders>
              <w:bottom w:val="single" w:sz="4" w:space="0" w:color="auto"/>
            </w:tcBorders>
          </w:tcPr>
          <w:p w14:paraId="05C4C2D3" w14:textId="65B43BC5" w:rsidR="001872ED" w:rsidRDefault="001872ED" w:rsidP="001872ED">
            <w:pPr>
              <w:rPr>
                <w:lang w:val="en-US"/>
              </w:rPr>
            </w:pPr>
            <w:r>
              <w:rPr>
                <w:lang w:val="en-US"/>
              </w:rPr>
              <w:t>Predictor</w:t>
            </w:r>
            <w:r w:rsidR="00A34D54">
              <w:rPr>
                <w:lang w:val="en-US"/>
              </w:rPr>
              <w:t xml:space="preserve"> variable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6872CC33" w14:textId="5A005E60" w:rsidR="001872ED" w:rsidRDefault="001872ED" w:rsidP="001872ED">
            <w:pPr>
              <w:rPr>
                <w:lang w:val="en-US"/>
              </w:rPr>
            </w:pPr>
            <w:r>
              <w:rPr>
                <w:lang w:val="en-US"/>
              </w:rPr>
              <w:t>Original categories (</w:t>
            </w:r>
            <w:r w:rsidRPr="00672A7F">
              <w:rPr>
                <w:i/>
                <w:iCs/>
                <w:lang w:val="en-US"/>
              </w:rPr>
              <w:t>n</w:t>
            </w:r>
            <w:r>
              <w:rPr>
                <w:lang w:val="en-US"/>
              </w:rPr>
              <w:t xml:space="preserve"> events / </w:t>
            </w:r>
            <w:r w:rsidRPr="00672A7F">
              <w:rPr>
                <w:i/>
                <w:iCs/>
                <w:lang w:val="en-US"/>
              </w:rPr>
              <w:t>n</w:t>
            </w:r>
            <w:r>
              <w:rPr>
                <w:lang w:val="en-US"/>
              </w:rPr>
              <w:t xml:space="preserve"> total)</w:t>
            </w:r>
          </w:p>
        </w:tc>
        <w:tc>
          <w:tcPr>
            <w:tcW w:w="3108" w:type="dxa"/>
            <w:tcBorders>
              <w:bottom w:val="single" w:sz="4" w:space="0" w:color="auto"/>
            </w:tcBorders>
          </w:tcPr>
          <w:p w14:paraId="1710BF89" w14:textId="43071CA7" w:rsidR="001872ED" w:rsidRDefault="006670AF" w:rsidP="001872ED">
            <w:pPr>
              <w:rPr>
                <w:lang w:val="en-US"/>
              </w:rPr>
            </w:pPr>
            <w:r>
              <w:rPr>
                <w:lang w:val="en-US"/>
              </w:rPr>
              <w:t>Recoded categories (analytic sample)</w:t>
            </w:r>
          </w:p>
        </w:tc>
      </w:tr>
      <w:tr w:rsidR="001872ED" w14:paraId="6763F183" w14:textId="77777777" w:rsidTr="001C4A12">
        <w:tc>
          <w:tcPr>
            <w:tcW w:w="1843" w:type="dxa"/>
            <w:tcBorders>
              <w:top w:val="single" w:sz="4" w:space="0" w:color="auto"/>
            </w:tcBorders>
          </w:tcPr>
          <w:p w14:paraId="5E645072" w14:textId="2B68661F" w:rsidR="001872ED" w:rsidRDefault="001872ED" w:rsidP="001872ED">
            <w:pPr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07C76EA9" w14:textId="46D7A426" w:rsidR="001872ED" w:rsidRDefault="00477D47" w:rsidP="001872ED">
            <w:pPr>
              <w:rPr>
                <w:lang w:val="en-US"/>
              </w:rPr>
            </w:pPr>
            <w:r>
              <w:rPr>
                <w:lang w:val="en-US"/>
              </w:rPr>
              <w:t>Woman</w:t>
            </w:r>
            <w:r w:rsidR="006670AF">
              <w:rPr>
                <w:lang w:val="en-US"/>
              </w:rPr>
              <w:t xml:space="preserve"> (65/187)</w:t>
            </w:r>
          </w:p>
          <w:p w14:paraId="496F1415" w14:textId="6ED51122" w:rsidR="001872ED" w:rsidRDefault="00477D47" w:rsidP="001872ED">
            <w:pPr>
              <w:rPr>
                <w:lang w:val="en-US"/>
              </w:rPr>
            </w:pPr>
            <w:r>
              <w:rPr>
                <w:lang w:val="en-US"/>
              </w:rPr>
              <w:t>Man</w:t>
            </w:r>
            <w:r w:rsidR="006670AF">
              <w:rPr>
                <w:lang w:val="en-US"/>
              </w:rPr>
              <w:t xml:space="preserve"> (17/77)</w:t>
            </w:r>
          </w:p>
        </w:tc>
        <w:tc>
          <w:tcPr>
            <w:tcW w:w="3108" w:type="dxa"/>
            <w:tcBorders>
              <w:top w:val="single" w:sz="4" w:space="0" w:color="auto"/>
            </w:tcBorders>
          </w:tcPr>
          <w:p w14:paraId="45624E55" w14:textId="6EFA8C04" w:rsidR="001872ED" w:rsidRDefault="006670AF" w:rsidP="001872ED">
            <w:pPr>
              <w:rPr>
                <w:lang w:val="en-US"/>
              </w:rPr>
            </w:pPr>
            <w:r>
              <w:rPr>
                <w:lang w:val="en-US"/>
              </w:rPr>
              <w:t>Unchanged</w:t>
            </w:r>
          </w:p>
        </w:tc>
      </w:tr>
      <w:tr w:rsidR="001872ED" w:rsidRPr="00477D47" w14:paraId="185C7EE7" w14:textId="77777777" w:rsidTr="001C4A12">
        <w:tc>
          <w:tcPr>
            <w:tcW w:w="1843" w:type="dxa"/>
          </w:tcPr>
          <w:p w14:paraId="0035183E" w14:textId="49B7D8E3" w:rsidR="001872ED" w:rsidRDefault="001872ED" w:rsidP="001872ED">
            <w:pPr>
              <w:rPr>
                <w:lang w:val="en-US"/>
              </w:rPr>
            </w:pPr>
            <w:r>
              <w:rPr>
                <w:lang w:val="en-US"/>
              </w:rPr>
              <w:t>Professional group</w:t>
            </w:r>
          </w:p>
        </w:tc>
        <w:tc>
          <w:tcPr>
            <w:tcW w:w="4111" w:type="dxa"/>
          </w:tcPr>
          <w:p w14:paraId="749243AF" w14:textId="69C7EF9D" w:rsidR="001872ED" w:rsidRDefault="00542704" w:rsidP="001872ED">
            <w:pPr>
              <w:rPr>
                <w:lang w:val="en-US"/>
              </w:rPr>
            </w:pPr>
            <w:r>
              <w:rPr>
                <w:lang w:val="en-US"/>
              </w:rPr>
              <w:t>Psychologist</w:t>
            </w:r>
            <w:r w:rsidR="006670AF">
              <w:rPr>
                <w:lang w:val="en-US"/>
              </w:rPr>
              <w:t xml:space="preserve"> (60/201)</w:t>
            </w:r>
          </w:p>
          <w:p w14:paraId="5AA6943C" w14:textId="4670E50F" w:rsidR="00542704" w:rsidRDefault="001C4A12" w:rsidP="001872ED">
            <w:pPr>
              <w:rPr>
                <w:lang w:val="en-US"/>
              </w:rPr>
            </w:pPr>
            <w:r>
              <w:rPr>
                <w:lang w:val="en-US"/>
              </w:rPr>
              <w:t>Medical doctor (psychiatry/psychosomatic medicine)</w:t>
            </w:r>
            <w:r w:rsidDel="001C4A12">
              <w:rPr>
                <w:lang w:val="en-US"/>
              </w:rPr>
              <w:t xml:space="preserve"> </w:t>
            </w:r>
            <w:r w:rsidR="006670AF">
              <w:rPr>
                <w:lang w:val="en-US"/>
              </w:rPr>
              <w:t>(23/64)</w:t>
            </w:r>
          </w:p>
          <w:p w14:paraId="0FEFBA59" w14:textId="2412CDA4" w:rsidR="00542704" w:rsidRDefault="00542704" w:rsidP="001872ED">
            <w:pPr>
              <w:rPr>
                <w:lang w:val="en-US"/>
              </w:rPr>
            </w:pPr>
            <w:r>
              <w:rPr>
                <w:lang w:val="en-US"/>
              </w:rPr>
              <w:t>Other</w:t>
            </w:r>
            <w:r w:rsidR="006670AF">
              <w:rPr>
                <w:lang w:val="en-US"/>
              </w:rPr>
              <w:t xml:space="preserve"> (0/</w:t>
            </w:r>
            <w:r w:rsidR="00A16E50">
              <w:rPr>
                <w:lang w:val="en-US"/>
              </w:rPr>
              <w:t>6)</w:t>
            </w:r>
          </w:p>
        </w:tc>
        <w:tc>
          <w:tcPr>
            <w:tcW w:w="3108" w:type="dxa"/>
          </w:tcPr>
          <w:p w14:paraId="7ACCA82B" w14:textId="31E4E839" w:rsidR="001872ED" w:rsidRDefault="003521A4" w:rsidP="001872ED">
            <w:pPr>
              <w:rPr>
                <w:lang w:val="en-US"/>
              </w:rPr>
            </w:pPr>
            <w:r>
              <w:rPr>
                <w:lang w:val="en-US"/>
              </w:rPr>
              <w:t>´</w:t>
            </w:r>
            <w:r w:rsidR="006670AF">
              <w:rPr>
                <w:lang w:val="en-US"/>
              </w:rPr>
              <w:t>Other</w:t>
            </w:r>
            <w:r>
              <w:rPr>
                <w:lang w:val="en-US"/>
              </w:rPr>
              <w:t>´</w:t>
            </w:r>
            <w:r w:rsidR="006670AF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was </w:t>
            </w:r>
            <w:r w:rsidR="006670AF">
              <w:rPr>
                <w:lang w:val="en-US"/>
              </w:rPr>
              <w:t>dropped due to 0 events</w:t>
            </w:r>
          </w:p>
        </w:tc>
      </w:tr>
      <w:tr w:rsidR="001872ED" w:rsidRPr="00477D47" w14:paraId="469BBC56" w14:textId="77777777" w:rsidTr="001C4A12">
        <w:tc>
          <w:tcPr>
            <w:tcW w:w="1843" w:type="dxa"/>
          </w:tcPr>
          <w:p w14:paraId="2F7D2495" w14:textId="3A356441" w:rsidR="001872ED" w:rsidRDefault="001872ED" w:rsidP="001872ED">
            <w:pPr>
              <w:rPr>
                <w:lang w:val="en-US"/>
              </w:rPr>
            </w:pPr>
            <w:r>
              <w:rPr>
                <w:lang w:val="en-US"/>
              </w:rPr>
              <w:t>Age focus</w:t>
            </w:r>
          </w:p>
        </w:tc>
        <w:tc>
          <w:tcPr>
            <w:tcW w:w="4111" w:type="dxa"/>
          </w:tcPr>
          <w:p w14:paraId="0ED4AB1D" w14:textId="3B5E6856" w:rsidR="001872ED" w:rsidRDefault="00542704" w:rsidP="001872ED">
            <w:pPr>
              <w:rPr>
                <w:lang w:val="en-US"/>
              </w:rPr>
            </w:pPr>
            <w:r>
              <w:rPr>
                <w:lang w:val="en-US"/>
              </w:rPr>
              <w:t>Adult</w:t>
            </w:r>
            <w:r w:rsidR="006670AF">
              <w:rPr>
                <w:lang w:val="en-US"/>
              </w:rPr>
              <w:t xml:space="preserve"> </w:t>
            </w:r>
            <w:r w:rsidR="004812EC">
              <w:rPr>
                <w:lang w:val="en-US"/>
              </w:rPr>
              <w:t>(74/238)</w:t>
            </w:r>
          </w:p>
          <w:p w14:paraId="4F1CC36E" w14:textId="1E02AD33" w:rsidR="00542704" w:rsidRDefault="00542704" w:rsidP="001872ED">
            <w:pPr>
              <w:rPr>
                <w:lang w:val="en-US"/>
              </w:rPr>
            </w:pPr>
            <w:r>
              <w:rPr>
                <w:lang w:val="en-US"/>
              </w:rPr>
              <w:t>Child and adolescent</w:t>
            </w:r>
            <w:r w:rsidR="004812EC">
              <w:rPr>
                <w:lang w:val="en-US"/>
              </w:rPr>
              <w:t xml:space="preserve"> (1/3)</w:t>
            </w:r>
          </w:p>
          <w:p w14:paraId="6EF13899" w14:textId="7DC3C136" w:rsidR="00542704" w:rsidRDefault="00542704" w:rsidP="001872ED">
            <w:pPr>
              <w:rPr>
                <w:lang w:val="en-US"/>
              </w:rPr>
            </w:pPr>
            <w:r>
              <w:rPr>
                <w:lang w:val="en-US"/>
              </w:rPr>
              <w:t>Both</w:t>
            </w:r>
            <w:r w:rsidR="004812EC">
              <w:rPr>
                <w:lang w:val="en-US"/>
              </w:rPr>
              <w:t xml:space="preserve"> (6/18)</w:t>
            </w:r>
          </w:p>
        </w:tc>
        <w:tc>
          <w:tcPr>
            <w:tcW w:w="3108" w:type="dxa"/>
          </w:tcPr>
          <w:p w14:paraId="371548EF" w14:textId="051BF644" w:rsidR="001872ED" w:rsidRDefault="003521A4" w:rsidP="001872ED">
            <w:pPr>
              <w:rPr>
                <w:lang w:val="en-US"/>
              </w:rPr>
            </w:pPr>
            <w:r>
              <w:rPr>
                <w:lang w:val="en-US"/>
              </w:rPr>
              <w:t>Predictor</w:t>
            </w:r>
            <w:r w:rsidR="00D0788C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was </w:t>
            </w:r>
            <w:r w:rsidR="00D0788C">
              <w:rPr>
                <w:lang w:val="en-US"/>
              </w:rPr>
              <w:t xml:space="preserve">not included as current DHA-MD </w:t>
            </w:r>
            <w:r>
              <w:rPr>
                <w:lang w:val="en-US"/>
              </w:rPr>
              <w:t xml:space="preserve">are </w:t>
            </w:r>
            <w:r w:rsidR="00D0788C">
              <w:rPr>
                <w:lang w:val="en-US"/>
              </w:rPr>
              <w:t>only eligible for adults.</w:t>
            </w:r>
          </w:p>
        </w:tc>
      </w:tr>
      <w:tr w:rsidR="001872ED" w:rsidRPr="00477D47" w14:paraId="5A52FDAD" w14:textId="77777777" w:rsidTr="001C4A12">
        <w:tc>
          <w:tcPr>
            <w:tcW w:w="1843" w:type="dxa"/>
          </w:tcPr>
          <w:p w14:paraId="5F94FBF8" w14:textId="2D17946E" w:rsidR="001872ED" w:rsidRDefault="001872ED" w:rsidP="001872ED">
            <w:pPr>
              <w:rPr>
                <w:lang w:val="en-US"/>
              </w:rPr>
            </w:pPr>
            <w:r>
              <w:rPr>
                <w:lang w:val="en-US"/>
              </w:rPr>
              <w:t>Psychotherapy approach</w:t>
            </w:r>
          </w:p>
        </w:tc>
        <w:tc>
          <w:tcPr>
            <w:tcW w:w="4111" w:type="dxa"/>
          </w:tcPr>
          <w:p w14:paraId="20D46587" w14:textId="1416AFDB" w:rsidR="001872ED" w:rsidRDefault="00542704" w:rsidP="001872ED">
            <w:pPr>
              <w:rPr>
                <w:lang w:val="en-US"/>
              </w:rPr>
            </w:pPr>
            <w:r>
              <w:rPr>
                <w:lang w:val="en-US"/>
              </w:rPr>
              <w:t>Psychodynamic</w:t>
            </w:r>
            <w:r w:rsidR="007910A2">
              <w:rPr>
                <w:lang w:val="en-US"/>
              </w:rPr>
              <w:t xml:space="preserve"> (27/141)</w:t>
            </w:r>
          </w:p>
          <w:p w14:paraId="336DE2F4" w14:textId="1346FB0B" w:rsidR="00542704" w:rsidRDefault="00542704" w:rsidP="001872ED">
            <w:pPr>
              <w:rPr>
                <w:lang w:val="en-US"/>
              </w:rPr>
            </w:pPr>
            <w:r>
              <w:rPr>
                <w:lang w:val="en-US"/>
              </w:rPr>
              <w:t>Behavioral</w:t>
            </w:r>
            <w:r w:rsidR="007910A2">
              <w:rPr>
                <w:lang w:val="en-US"/>
              </w:rPr>
              <w:t xml:space="preserve"> (42/98)</w:t>
            </w:r>
          </w:p>
          <w:p w14:paraId="719332EE" w14:textId="2209ADEB" w:rsidR="00542704" w:rsidRDefault="00542704" w:rsidP="001872ED">
            <w:pPr>
              <w:rPr>
                <w:lang w:val="en-US"/>
              </w:rPr>
            </w:pPr>
            <w:r>
              <w:rPr>
                <w:lang w:val="en-US"/>
              </w:rPr>
              <w:t>Systemic or other</w:t>
            </w:r>
            <w:r w:rsidR="007910A2">
              <w:rPr>
                <w:lang w:val="en-US"/>
              </w:rPr>
              <w:t xml:space="preserve"> (4/17)</w:t>
            </w:r>
          </w:p>
        </w:tc>
        <w:tc>
          <w:tcPr>
            <w:tcW w:w="3108" w:type="dxa"/>
          </w:tcPr>
          <w:p w14:paraId="3715CC7F" w14:textId="42387E01" w:rsidR="001872ED" w:rsidRDefault="003521A4" w:rsidP="001872ED">
            <w:pPr>
              <w:rPr>
                <w:lang w:val="en-US"/>
              </w:rPr>
            </w:pPr>
            <w:r>
              <w:rPr>
                <w:lang w:val="en-US"/>
              </w:rPr>
              <w:t xml:space="preserve">´Psychodynamic´ and ´systemic or other´ were collapsed into ´Psychodynamic, systemic or other´. </w:t>
            </w:r>
          </w:p>
        </w:tc>
      </w:tr>
      <w:tr w:rsidR="001872ED" w:rsidRPr="00477D47" w14:paraId="5401E053" w14:textId="77777777" w:rsidTr="001C4A12">
        <w:tc>
          <w:tcPr>
            <w:tcW w:w="1843" w:type="dxa"/>
          </w:tcPr>
          <w:p w14:paraId="3CDAB203" w14:textId="7538AF18" w:rsidR="001872ED" w:rsidRDefault="001872ED" w:rsidP="001872ED">
            <w:pPr>
              <w:rPr>
                <w:lang w:val="en-US"/>
              </w:rPr>
            </w:pPr>
            <w:r>
              <w:rPr>
                <w:lang w:val="en-US"/>
              </w:rPr>
              <w:t>Size of service mandate</w:t>
            </w:r>
          </w:p>
        </w:tc>
        <w:tc>
          <w:tcPr>
            <w:tcW w:w="4111" w:type="dxa"/>
          </w:tcPr>
          <w:p w14:paraId="1596A25C" w14:textId="57AC1C0F" w:rsidR="001872ED" w:rsidRDefault="00542704" w:rsidP="001872ED">
            <w:pPr>
              <w:rPr>
                <w:lang w:val="en-US"/>
              </w:rPr>
            </w:pPr>
            <w:r>
              <w:rPr>
                <w:lang w:val="en-US"/>
              </w:rPr>
              <w:t>≤</w:t>
            </w:r>
            <w:r w:rsidRPr="00C46D23">
              <w:rPr>
                <w:lang w:val="en-US"/>
              </w:rPr>
              <w:t xml:space="preserve"> </w:t>
            </w:r>
            <w:r>
              <w:rPr>
                <w:lang w:val="en-US"/>
              </w:rPr>
              <w:t>Ha</w:t>
            </w:r>
            <w:r w:rsidRPr="00C46D23">
              <w:rPr>
                <w:lang w:val="en-US"/>
              </w:rPr>
              <w:t>lf</w:t>
            </w:r>
            <w:r w:rsidR="007910A2">
              <w:rPr>
                <w:lang w:val="en-US"/>
              </w:rPr>
              <w:t xml:space="preserve"> (42/159)</w:t>
            </w:r>
          </w:p>
          <w:p w14:paraId="6298FDEA" w14:textId="4BC9EBA3" w:rsidR="00542704" w:rsidRDefault="00542704" w:rsidP="00542704">
            <w:pPr>
              <w:rPr>
                <w:lang w:val="en-US"/>
              </w:rPr>
            </w:pPr>
            <w:r w:rsidRPr="00672A7F">
              <w:rPr>
                <w:lang w:val="en-US"/>
              </w:rPr>
              <w:t>&gt;</w:t>
            </w:r>
            <w:r>
              <w:rPr>
                <w:lang w:val="en-US"/>
              </w:rPr>
              <w:t xml:space="preserve"> </w:t>
            </w:r>
            <w:r w:rsidRPr="00672A7F">
              <w:rPr>
                <w:lang w:val="en-US"/>
              </w:rPr>
              <w:t>Half</w:t>
            </w:r>
            <w:r w:rsidR="007910A2">
              <w:rPr>
                <w:lang w:val="en-US"/>
              </w:rPr>
              <w:t xml:space="preserve"> (38/88)</w:t>
            </w:r>
          </w:p>
          <w:p w14:paraId="2CEBE09A" w14:textId="3675491E" w:rsidR="00542704" w:rsidRPr="00672A7F" w:rsidRDefault="00542704" w:rsidP="00672A7F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  <w:r w:rsidR="007910A2">
              <w:rPr>
                <w:lang w:val="en-US"/>
              </w:rPr>
              <w:t xml:space="preserve"> (3/17)</w:t>
            </w:r>
          </w:p>
        </w:tc>
        <w:tc>
          <w:tcPr>
            <w:tcW w:w="3108" w:type="dxa"/>
          </w:tcPr>
          <w:p w14:paraId="701440AB" w14:textId="13BFF8F0" w:rsidR="001872ED" w:rsidRDefault="003521A4" w:rsidP="001872ED">
            <w:pPr>
              <w:rPr>
                <w:lang w:val="en-US"/>
              </w:rPr>
            </w:pPr>
            <w:r>
              <w:rPr>
                <w:lang w:val="en-US"/>
              </w:rPr>
              <w:t>´None´ was collapsed into ´</w:t>
            </w:r>
            <w:r w:rsidRPr="003521A4">
              <w:rPr>
                <w:lang w:val="en-US"/>
              </w:rPr>
              <w:t>≤</w:t>
            </w:r>
            <w:r>
              <w:rPr>
                <w:lang w:val="en-US"/>
              </w:rPr>
              <w:t xml:space="preserve"> </w:t>
            </w:r>
            <w:r w:rsidRPr="003521A4">
              <w:rPr>
                <w:lang w:val="en-US"/>
              </w:rPr>
              <w:t>Half</w:t>
            </w:r>
            <w:r>
              <w:rPr>
                <w:lang w:val="en-US"/>
              </w:rPr>
              <w:t>´.</w:t>
            </w:r>
          </w:p>
        </w:tc>
      </w:tr>
      <w:tr w:rsidR="001872ED" w:rsidRPr="00477D47" w14:paraId="764A27A9" w14:textId="77777777" w:rsidTr="001C4A12">
        <w:tc>
          <w:tcPr>
            <w:tcW w:w="1843" w:type="dxa"/>
          </w:tcPr>
          <w:p w14:paraId="6707A1E6" w14:textId="162CD4CE" w:rsidR="001872ED" w:rsidRDefault="001872ED" w:rsidP="001872ED">
            <w:pPr>
              <w:rPr>
                <w:lang w:val="en-US"/>
              </w:rPr>
            </w:pPr>
            <w:r>
              <w:rPr>
                <w:lang w:val="en-US"/>
              </w:rPr>
              <w:t>Treatment focus</w:t>
            </w:r>
          </w:p>
        </w:tc>
        <w:tc>
          <w:tcPr>
            <w:tcW w:w="4111" w:type="dxa"/>
          </w:tcPr>
          <w:p w14:paraId="6655A5EA" w14:textId="745418BE" w:rsidR="001872ED" w:rsidRDefault="00542704" w:rsidP="001872ED">
            <w:pPr>
              <w:rPr>
                <w:lang w:val="en-US"/>
              </w:rPr>
            </w:pPr>
            <w:r>
              <w:rPr>
                <w:lang w:val="en-US"/>
              </w:rPr>
              <w:t>Psychotherapeutic</w:t>
            </w:r>
            <w:r w:rsidR="007910A2">
              <w:rPr>
                <w:lang w:val="en-US"/>
              </w:rPr>
              <w:t xml:space="preserve"> (66/243)</w:t>
            </w:r>
          </w:p>
          <w:p w14:paraId="1EB91BE5" w14:textId="680C4338" w:rsidR="00542704" w:rsidRDefault="00542704" w:rsidP="001872ED">
            <w:pPr>
              <w:rPr>
                <w:lang w:val="en-US"/>
              </w:rPr>
            </w:pPr>
            <w:r>
              <w:rPr>
                <w:lang w:val="en-US"/>
              </w:rPr>
              <w:t>Psychopharmacological</w:t>
            </w:r>
            <w:r w:rsidR="007910A2">
              <w:rPr>
                <w:lang w:val="en-US"/>
              </w:rPr>
              <w:t xml:space="preserve"> (8/9)</w:t>
            </w:r>
          </w:p>
          <w:p w14:paraId="2ADAD4EA" w14:textId="6CD157BC" w:rsidR="00542704" w:rsidRDefault="00542704" w:rsidP="001872ED">
            <w:pPr>
              <w:rPr>
                <w:lang w:val="en-US"/>
              </w:rPr>
            </w:pPr>
            <w:r>
              <w:rPr>
                <w:lang w:val="en-US"/>
              </w:rPr>
              <w:t>Both</w:t>
            </w:r>
            <w:r w:rsidR="007910A2">
              <w:rPr>
                <w:lang w:val="en-US"/>
              </w:rPr>
              <w:t xml:space="preserve"> (9/13)</w:t>
            </w:r>
          </w:p>
        </w:tc>
        <w:tc>
          <w:tcPr>
            <w:tcW w:w="3108" w:type="dxa"/>
          </w:tcPr>
          <w:p w14:paraId="2452C46C" w14:textId="77777777" w:rsidR="001872ED" w:rsidRDefault="003521A4" w:rsidP="001872ED">
            <w:pPr>
              <w:rPr>
                <w:lang w:val="en-US"/>
              </w:rPr>
            </w:pPr>
            <w:r>
              <w:rPr>
                <w:lang w:val="en-US"/>
              </w:rPr>
              <w:t>Crude models: unchanged</w:t>
            </w:r>
          </w:p>
          <w:p w14:paraId="2826DF1D" w14:textId="1D2DFCCD" w:rsidR="003521A4" w:rsidRDefault="003521A4" w:rsidP="001872ED">
            <w:pPr>
              <w:rPr>
                <w:lang w:val="en-US"/>
              </w:rPr>
            </w:pPr>
            <w:r>
              <w:rPr>
                <w:lang w:val="en-US"/>
              </w:rPr>
              <w:t>Full models: not included</w:t>
            </w:r>
          </w:p>
        </w:tc>
      </w:tr>
      <w:tr w:rsidR="001872ED" w:rsidRPr="00477D47" w14:paraId="1BAFF771" w14:textId="77777777" w:rsidTr="001C4A12">
        <w:tc>
          <w:tcPr>
            <w:tcW w:w="1843" w:type="dxa"/>
          </w:tcPr>
          <w:p w14:paraId="15E06D37" w14:textId="5622F152" w:rsidR="001872ED" w:rsidRDefault="001872ED" w:rsidP="001872ED">
            <w:pPr>
              <w:rPr>
                <w:lang w:val="en-US"/>
              </w:rPr>
            </w:pPr>
            <w:r>
              <w:rPr>
                <w:lang w:val="en-US"/>
              </w:rPr>
              <w:t>Practice type</w:t>
            </w:r>
          </w:p>
        </w:tc>
        <w:tc>
          <w:tcPr>
            <w:tcW w:w="4111" w:type="dxa"/>
          </w:tcPr>
          <w:p w14:paraId="6E8B3BBA" w14:textId="064E6341" w:rsidR="001872ED" w:rsidRDefault="00542704" w:rsidP="001872ED">
            <w:pPr>
              <w:rPr>
                <w:lang w:val="en-US"/>
              </w:rPr>
            </w:pPr>
            <w:r>
              <w:rPr>
                <w:lang w:val="en-US"/>
              </w:rPr>
              <w:t>Single Practice</w:t>
            </w:r>
            <w:r w:rsidR="007910A2">
              <w:rPr>
                <w:lang w:val="en-US"/>
              </w:rPr>
              <w:t xml:space="preserve"> (46/163)</w:t>
            </w:r>
          </w:p>
          <w:p w14:paraId="7E1820E8" w14:textId="35C5E33D" w:rsidR="00542704" w:rsidRDefault="00542704" w:rsidP="001872ED">
            <w:pPr>
              <w:rPr>
                <w:lang w:val="en-US"/>
              </w:rPr>
            </w:pPr>
            <w:r>
              <w:rPr>
                <w:lang w:val="en-US"/>
              </w:rPr>
              <w:t>Group Practice</w:t>
            </w:r>
            <w:r w:rsidR="007910A2">
              <w:rPr>
                <w:lang w:val="en-US"/>
              </w:rPr>
              <w:t xml:space="preserve"> (18/35)</w:t>
            </w:r>
          </w:p>
          <w:p w14:paraId="6E6AD6C0" w14:textId="787E7E83" w:rsidR="00542704" w:rsidRDefault="00542704" w:rsidP="001872ED">
            <w:pPr>
              <w:rPr>
                <w:lang w:val="en-US"/>
              </w:rPr>
            </w:pPr>
            <w:r>
              <w:rPr>
                <w:lang w:val="en-US"/>
              </w:rPr>
              <w:t>Medical Care Center</w:t>
            </w:r>
            <w:r w:rsidR="007910A2">
              <w:rPr>
                <w:lang w:val="en-US"/>
              </w:rPr>
              <w:t xml:space="preserve"> (5/11)</w:t>
            </w:r>
          </w:p>
          <w:p w14:paraId="5DCAA355" w14:textId="22F541F2" w:rsidR="00542704" w:rsidRDefault="00542704" w:rsidP="001872ED">
            <w:pPr>
              <w:rPr>
                <w:lang w:val="en-US"/>
              </w:rPr>
            </w:pPr>
            <w:r>
              <w:rPr>
                <w:lang w:val="en-US"/>
              </w:rPr>
              <w:t>Joint Practice</w:t>
            </w:r>
            <w:r w:rsidR="007910A2">
              <w:rPr>
                <w:lang w:val="en-US"/>
              </w:rPr>
              <w:t xml:space="preserve"> (13/55)</w:t>
            </w:r>
          </w:p>
        </w:tc>
        <w:tc>
          <w:tcPr>
            <w:tcW w:w="3108" w:type="dxa"/>
          </w:tcPr>
          <w:p w14:paraId="41E8D13D" w14:textId="429D751E" w:rsidR="001872ED" w:rsidRDefault="003521A4" w:rsidP="001872ED">
            <w:pPr>
              <w:rPr>
                <w:lang w:val="en-US"/>
              </w:rPr>
            </w:pPr>
            <w:r>
              <w:rPr>
                <w:lang w:val="en-US"/>
              </w:rPr>
              <w:t>´Group Practice´ and ´Medical Care Center´ were collapsed into ´Group Practice or Medical Care Center´.</w:t>
            </w:r>
          </w:p>
        </w:tc>
      </w:tr>
      <w:tr w:rsidR="001872ED" w:rsidRPr="00477D47" w14:paraId="2E98720F" w14:textId="77777777" w:rsidTr="001C4A12">
        <w:tc>
          <w:tcPr>
            <w:tcW w:w="1843" w:type="dxa"/>
          </w:tcPr>
          <w:p w14:paraId="3FC583CC" w14:textId="14F3BADE" w:rsidR="001872ED" w:rsidRDefault="001872ED" w:rsidP="001872ED">
            <w:pPr>
              <w:rPr>
                <w:lang w:val="en-US"/>
              </w:rPr>
            </w:pPr>
            <w:r>
              <w:rPr>
                <w:lang w:val="en-US"/>
              </w:rPr>
              <w:t>Community size</w:t>
            </w:r>
          </w:p>
        </w:tc>
        <w:tc>
          <w:tcPr>
            <w:tcW w:w="4111" w:type="dxa"/>
          </w:tcPr>
          <w:p w14:paraId="2408D330" w14:textId="641F8A8D" w:rsidR="00542704" w:rsidRDefault="00542704" w:rsidP="00542704">
            <w:pPr>
              <w:rPr>
                <w:lang w:val="en-US"/>
              </w:rPr>
            </w:pPr>
            <w:r w:rsidRPr="00542704">
              <w:rPr>
                <w:lang w:val="en-US"/>
              </w:rPr>
              <w:t>Rural community (&lt;5.000 inhabitants)</w:t>
            </w:r>
            <w:r w:rsidR="007910A2">
              <w:rPr>
                <w:lang w:val="en-US"/>
              </w:rPr>
              <w:t xml:space="preserve"> (9/20)</w:t>
            </w:r>
          </w:p>
          <w:p w14:paraId="531A8422" w14:textId="1B46436C" w:rsidR="00542704" w:rsidRPr="00542704" w:rsidRDefault="00542704" w:rsidP="00542704">
            <w:pPr>
              <w:rPr>
                <w:lang w:val="en-US"/>
              </w:rPr>
            </w:pPr>
            <w:r w:rsidRPr="00542704">
              <w:rPr>
                <w:lang w:val="en-US"/>
              </w:rPr>
              <w:t>Small town (5.000 – 20.000 inhabitants)</w:t>
            </w:r>
            <w:r w:rsidR="007910A2">
              <w:rPr>
                <w:lang w:val="en-US"/>
              </w:rPr>
              <w:t xml:space="preserve"> 21/52)</w:t>
            </w:r>
          </w:p>
          <w:p w14:paraId="57342C29" w14:textId="53E18AD9" w:rsidR="00542704" w:rsidRDefault="00542704" w:rsidP="00542704">
            <w:pPr>
              <w:rPr>
                <w:lang w:val="en-US"/>
              </w:rPr>
            </w:pPr>
            <w:r w:rsidRPr="00542704">
              <w:rPr>
                <w:lang w:val="en-US"/>
              </w:rPr>
              <w:t>Medium-sized town (&gt;20.000 – 100.000 inhabitants)</w:t>
            </w:r>
            <w:r w:rsidR="007910A2">
              <w:rPr>
                <w:lang w:val="en-US"/>
              </w:rPr>
              <w:t xml:space="preserve"> (25/56)</w:t>
            </w:r>
          </w:p>
          <w:p w14:paraId="175E00A1" w14:textId="2EA67B26" w:rsidR="001872ED" w:rsidRDefault="00542704" w:rsidP="00542704">
            <w:pPr>
              <w:rPr>
                <w:lang w:val="en-US"/>
              </w:rPr>
            </w:pPr>
            <w:r w:rsidRPr="00542704">
              <w:rPr>
                <w:lang w:val="en-US"/>
              </w:rPr>
              <w:t>Large city (&gt;100.000 inhabitants)</w:t>
            </w:r>
            <w:r w:rsidR="007910A2">
              <w:rPr>
                <w:lang w:val="en-US"/>
              </w:rPr>
              <w:t xml:space="preserve"> (27/136)</w:t>
            </w:r>
          </w:p>
        </w:tc>
        <w:tc>
          <w:tcPr>
            <w:tcW w:w="3108" w:type="dxa"/>
          </w:tcPr>
          <w:p w14:paraId="0C4AD9F6" w14:textId="2201420B" w:rsidR="001872ED" w:rsidRDefault="003521A4" w:rsidP="001872ED">
            <w:pPr>
              <w:rPr>
                <w:lang w:val="en-US"/>
              </w:rPr>
            </w:pPr>
            <w:r>
              <w:rPr>
                <w:lang w:val="en-US"/>
              </w:rPr>
              <w:t>´Rural community (&lt;5.000</w:t>
            </w:r>
            <w:r w:rsidR="00347CD8">
              <w:rPr>
                <w:lang w:val="en-US"/>
              </w:rPr>
              <w:t xml:space="preserve"> </w:t>
            </w:r>
            <w:r>
              <w:rPr>
                <w:lang w:val="en-US"/>
              </w:rPr>
              <w:t>inhabitants)´ and ´Small town (5.000 – 20.000 inhabitants)´were collapsed into ´Rural community or small town (≤20.000 inhabitants).</w:t>
            </w:r>
          </w:p>
        </w:tc>
      </w:tr>
      <w:tr w:rsidR="001872ED" w14:paraId="59840BE3" w14:textId="77777777" w:rsidTr="001C4A12">
        <w:tc>
          <w:tcPr>
            <w:tcW w:w="1843" w:type="dxa"/>
            <w:tcBorders>
              <w:bottom w:val="single" w:sz="4" w:space="0" w:color="auto"/>
            </w:tcBorders>
          </w:tcPr>
          <w:p w14:paraId="6FDA59F7" w14:textId="5FC81A97" w:rsidR="001872ED" w:rsidRDefault="001872ED" w:rsidP="001872ED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26BA4827" w14:textId="2CAD2B6F" w:rsidR="001872ED" w:rsidRDefault="00782CBB" w:rsidP="001872ED">
            <w:pPr>
              <w:rPr>
                <w:lang w:val="en-US"/>
              </w:rPr>
            </w:pPr>
            <w:r>
              <w:rPr>
                <w:lang w:val="en-US"/>
              </w:rPr>
              <w:t>Continuous (mean, SD)</w:t>
            </w:r>
          </w:p>
        </w:tc>
        <w:tc>
          <w:tcPr>
            <w:tcW w:w="3108" w:type="dxa"/>
            <w:tcBorders>
              <w:bottom w:val="single" w:sz="4" w:space="0" w:color="auto"/>
            </w:tcBorders>
          </w:tcPr>
          <w:p w14:paraId="536EB78A" w14:textId="4B30E634" w:rsidR="001872ED" w:rsidRDefault="003521A4" w:rsidP="001872ED">
            <w:pPr>
              <w:rPr>
                <w:lang w:val="en-US"/>
              </w:rPr>
            </w:pPr>
            <w:r>
              <w:rPr>
                <w:lang w:val="en-US"/>
              </w:rPr>
              <w:t>Continuous (unchanged)</w:t>
            </w:r>
          </w:p>
        </w:tc>
      </w:tr>
    </w:tbl>
    <w:p w14:paraId="7957B562" w14:textId="3DCF74D5" w:rsidR="00995623" w:rsidRDefault="00F82DA5" w:rsidP="00995623">
      <w:pPr>
        <w:rPr>
          <w:lang w:val="en-US"/>
        </w:rPr>
      </w:pPr>
      <w:bookmarkStart w:id="0" w:name="_Hlk210204197"/>
      <w:r w:rsidRPr="00F82DA5">
        <w:rPr>
          <w:sz w:val="20"/>
          <w:szCs w:val="20"/>
          <w:lang w:val="en-US"/>
        </w:rPr>
        <w:t>Note.</w:t>
      </w:r>
      <w:r w:rsidRPr="00F82DA5">
        <w:rPr>
          <w:lang w:val="en-US"/>
        </w:rPr>
        <w:t xml:space="preserve"> </w:t>
      </w:r>
      <w:r w:rsidR="00C00C21" w:rsidRPr="00F82DA5">
        <w:rPr>
          <w:sz w:val="20"/>
          <w:lang w:val="en-US"/>
        </w:rPr>
        <w:t>In</w:t>
      </w:r>
      <w:r w:rsidR="00C00C21">
        <w:rPr>
          <w:sz w:val="20"/>
          <w:lang w:val="en-US"/>
        </w:rPr>
        <w:t xml:space="preserve"> the variable `gender`, for ´</w:t>
      </w:r>
      <w:r w:rsidR="00477D47">
        <w:rPr>
          <w:sz w:val="20"/>
          <w:lang w:val="en-US"/>
        </w:rPr>
        <w:t>nonbinary</w:t>
      </w:r>
      <w:r w:rsidR="00C00C21">
        <w:rPr>
          <w:sz w:val="20"/>
          <w:lang w:val="en-US"/>
        </w:rPr>
        <w:t>´ there was only 1 case, thus, we set it to missing and skipped the category, but kept the person in the dataset.</w:t>
      </w:r>
      <w:bookmarkEnd w:id="0"/>
    </w:p>
    <w:sectPr w:rsidR="00995623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99B470" w14:textId="77777777" w:rsidR="003F26B6" w:rsidRDefault="003F26B6" w:rsidP="00FE1C06">
      <w:pPr>
        <w:spacing w:after="0" w:line="240" w:lineRule="auto"/>
      </w:pPr>
      <w:r>
        <w:separator/>
      </w:r>
    </w:p>
  </w:endnote>
  <w:endnote w:type="continuationSeparator" w:id="0">
    <w:p w14:paraId="244F7D0B" w14:textId="77777777" w:rsidR="003F26B6" w:rsidRDefault="003F26B6" w:rsidP="00FE1C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9414715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7365F77" w14:textId="77777777" w:rsidR="00FE1C06" w:rsidRPr="00FE1C06" w:rsidRDefault="00FE1C06">
        <w:pPr>
          <w:pStyle w:val="Fuzeile"/>
          <w:jc w:val="center"/>
          <w:rPr>
            <w:rFonts w:ascii="Times New Roman" w:hAnsi="Times New Roman" w:cs="Times New Roman"/>
          </w:rPr>
        </w:pPr>
        <w:r w:rsidRPr="00F17968">
          <w:fldChar w:fldCharType="begin"/>
        </w:r>
        <w:r w:rsidRPr="00F17968">
          <w:instrText>PAGE   \* MERGEFORMAT</w:instrText>
        </w:r>
        <w:r w:rsidRPr="00F17968">
          <w:fldChar w:fldCharType="separate"/>
        </w:r>
        <w:r w:rsidR="003D36FA">
          <w:rPr>
            <w:noProof/>
          </w:rPr>
          <w:t>3</w:t>
        </w:r>
        <w:r w:rsidRPr="00F17968">
          <w:fldChar w:fldCharType="end"/>
        </w:r>
      </w:p>
    </w:sdtContent>
  </w:sdt>
  <w:p w14:paraId="0BF93C1D" w14:textId="77777777" w:rsidR="00FE1C06" w:rsidRDefault="00FE1C0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214DB2" w14:textId="77777777" w:rsidR="003F26B6" w:rsidRDefault="003F26B6" w:rsidP="00FE1C06">
      <w:pPr>
        <w:spacing w:after="0" w:line="240" w:lineRule="auto"/>
      </w:pPr>
      <w:r>
        <w:separator/>
      </w:r>
    </w:p>
  </w:footnote>
  <w:footnote w:type="continuationSeparator" w:id="0">
    <w:p w14:paraId="148F2757" w14:textId="77777777" w:rsidR="003F26B6" w:rsidRDefault="003F26B6" w:rsidP="00FE1C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318C5"/>
    <w:multiLevelType w:val="hybridMultilevel"/>
    <w:tmpl w:val="261EBD40"/>
    <w:lvl w:ilvl="0" w:tplc="CFEC1B42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90663B"/>
    <w:multiLevelType w:val="hybridMultilevel"/>
    <w:tmpl w:val="5DFE50BA"/>
    <w:lvl w:ilvl="0" w:tplc="F84C36C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70361E"/>
    <w:multiLevelType w:val="hybridMultilevel"/>
    <w:tmpl w:val="49B4E942"/>
    <w:lvl w:ilvl="0" w:tplc="078A9C6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F052D8"/>
    <w:multiLevelType w:val="hybridMultilevel"/>
    <w:tmpl w:val="C3E843F2"/>
    <w:lvl w:ilvl="0" w:tplc="C6F2B4CE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EF0CCB"/>
    <w:multiLevelType w:val="hybridMultilevel"/>
    <w:tmpl w:val="BDF861A0"/>
    <w:lvl w:ilvl="0" w:tplc="1DD83788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2500"/>
    <w:rsid w:val="0010219D"/>
    <w:rsid w:val="001823A2"/>
    <w:rsid w:val="001872ED"/>
    <w:rsid w:val="00194DA3"/>
    <w:rsid w:val="001C4A12"/>
    <w:rsid w:val="00226670"/>
    <w:rsid w:val="00285A09"/>
    <w:rsid w:val="002B453C"/>
    <w:rsid w:val="00321543"/>
    <w:rsid w:val="00347CD8"/>
    <w:rsid w:val="003521A4"/>
    <w:rsid w:val="003A5436"/>
    <w:rsid w:val="003D36FA"/>
    <w:rsid w:val="003D5D85"/>
    <w:rsid w:val="003F26B6"/>
    <w:rsid w:val="004764EB"/>
    <w:rsid w:val="00477D47"/>
    <w:rsid w:val="004812EC"/>
    <w:rsid w:val="004F1B24"/>
    <w:rsid w:val="00542704"/>
    <w:rsid w:val="0055064F"/>
    <w:rsid w:val="005E781C"/>
    <w:rsid w:val="00610F48"/>
    <w:rsid w:val="00657E5D"/>
    <w:rsid w:val="006670AF"/>
    <w:rsid w:val="006700BC"/>
    <w:rsid w:val="00672A7F"/>
    <w:rsid w:val="006B5F5B"/>
    <w:rsid w:val="006D7627"/>
    <w:rsid w:val="00724D90"/>
    <w:rsid w:val="00782CBB"/>
    <w:rsid w:val="007910A2"/>
    <w:rsid w:val="007D0D60"/>
    <w:rsid w:val="007F6364"/>
    <w:rsid w:val="00802F57"/>
    <w:rsid w:val="00810E7D"/>
    <w:rsid w:val="008723D8"/>
    <w:rsid w:val="008A64FA"/>
    <w:rsid w:val="008B1249"/>
    <w:rsid w:val="008B45F2"/>
    <w:rsid w:val="008B49A9"/>
    <w:rsid w:val="008D0F00"/>
    <w:rsid w:val="008D2DEF"/>
    <w:rsid w:val="00941E85"/>
    <w:rsid w:val="0099392F"/>
    <w:rsid w:val="00995623"/>
    <w:rsid w:val="009C509B"/>
    <w:rsid w:val="00A16E50"/>
    <w:rsid w:val="00A34D54"/>
    <w:rsid w:val="00AE423D"/>
    <w:rsid w:val="00B17695"/>
    <w:rsid w:val="00B22D7D"/>
    <w:rsid w:val="00B725A8"/>
    <w:rsid w:val="00BD71F7"/>
    <w:rsid w:val="00BF0D35"/>
    <w:rsid w:val="00C00C21"/>
    <w:rsid w:val="00C1582D"/>
    <w:rsid w:val="00C73DE7"/>
    <w:rsid w:val="00C97BBF"/>
    <w:rsid w:val="00CA072B"/>
    <w:rsid w:val="00D06B43"/>
    <w:rsid w:val="00D0788C"/>
    <w:rsid w:val="00D57029"/>
    <w:rsid w:val="00D876C0"/>
    <w:rsid w:val="00E42500"/>
    <w:rsid w:val="00E722FA"/>
    <w:rsid w:val="00E80F17"/>
    <w:rsid w:val="00F00E72"/>
    <w:rsid w:val="00F17968"/>
    <w:rsid w:val="00F3652E"/>
    <w:rsid w:val="00F57451"/>
    <w:rsid w:val="00F82DA5"/>
    <w:rsid w:val="00F831D5"/>
    <w:rsid w:val="00F85B39"/>
    <w:rsid w:val="00FE1C06"/>
    <w:rsid w:val="00FE20A5"/>
    <w:rsid w:val="00FE7CF9"/>
    <w:rsid w:val="00FF3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5F08B6"/>
  <w15:chartTrackingRefBased/>
  <w15:docId w15:val="{0B72A91C-80C1-4F7C-81CD-C0189E1BA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42500"/>
  </w:style>
  <w:style w:type="paragraph" w:styleId="berschrift1">
    <w:name w:val="heading 1"/>
    <w:basedOn w:val="Standard"/>
    <w:next w:val="Standard"/>
    <w:link w:val="berschrift1Zchn"/>
    <w:uiPriority w:val="9"/>
    <w:qFormat/>
    <w:rsid w:val="008D2DE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425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E1C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E1C06"/>
  </w:style>
  <w:style w:type="paragraph" w:styleId="Fuzeile">
    <w:name w:val="footer"/>
    <w:basedOn w:val="Standard"/>
    <w:link w:val="FuzeileZchn"/>
    <w:uiPriority w:val="99"/>
    <w:unhideWhenUsed/>
    <w:rsid w:val="00FE1C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E1C06"/>
  </w:style>
  <w:style w:type="character" w:customStyle="1" w:styleId="berschrift1Zchn">
    <w:name w:val="Überschrift 1 Zchn"/>
    <w:basedOn w:val="Absatz-Standardschriftart"/>
    <w:link w:val="berschrift1"/>
    <w:uiPriority w:val="9"/>
    <w:rsid w:val="008D2DE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enabsatz">
    <w:name w:val="List Paragraph"/>
    <w:basedOn w:val="Standard"/>
    <w:uiPriority w:val="34"/>
    <w:qFormat/>
    <w:rsid w:val="00802F57"/>
    <w:pPr>
      <w:ind w:left="720"/>
      <w:contextualSpacing/>
    </w:pPr>
  </w:style>
  <w:style w:type="paragraph" w:styleId="berarbeitung">
    <w:name w:val="Revision"/>
    <w:hidden/>
    <w:uiPriority w:val="99"/>
    <w:semiHidden/>
    <w:rsid w:val="00CA072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A54C4A-B2D5-464A-9463-D898F43393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lujanis, Esther</dc:creator>
  <cp:keywords/>
  <dc:description/>
  <cp:lastModifiedBy>Stalujanis, Esther</cp:lastModifiedBy>
  <cp:revision>61</cp:revision>
  <dcterms:created xsi:type="dcterms:W3CDTF">2025-03-19T08:39:00Z</dcterms:created>
  <dcterms:modified xsi:type="dcterms:W3CDTF">2025-11-06T17:23:00Z</dcterms:modified>
</cp:coreProperties>
</file>